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B889C" w14:textId="77777777" w:rsidR="00E50EBC" w:rsidRPr="005D52B1" w:rsidRDefault="00E50EBC" w:rsidP="00E50EBC">
      <w:pPr>
        <w:rPr>
          <w:rFonts w:ascii="Times New Roman" w:hAnsi="Times New Roman" w:cs="Times New Roman"/>
          <w:b/>
          <w:bCs/>
          <w:noProof/>
        </w:rPr>
      </w:pPr>
      <w:r w:rsidRPr="005D52B1">
        <w:rPr>
          <w:rFonts w:ascii="Times New Roman" w:hAnsi="Times New Roman" w:cs="Times New Roman"/>
          <w:b/>
          <w:bCs/>
        </w:rPr>
        <w:t>Figure S3:   ESS-scores in Pandemrix</w:t>
      </w:r>
      <w:r w:rsidRPr="005D52B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nb-NO"/>
        </w:rPr>
        <w:sym w:font="Symbol" w:char="F0E2"/>
      </w:r>
      <w:r w:rsidRPr="005D52B1">
        <w:rPr>
          <w:rFonts w:ascii="Times New Roman" w:hAnsi="Times New Roman" w:cs="Times New Roman"/>
          <w:b/>
          <w:bCs/>
        </w:rPr>
        <w:t xml:space="preserve">-vaccinated versus unvaccinated NT1 individuals </w:t>
      </w:r>
      <w:r w:rsidRPr="005D52B1">
        <w:rPr>
          <w:rFonts w:ascii="Times New Roman" w:hAnsi="Times New Roman" w:cs="Times New Roman"/>
          <w:b/>
          <w:bCs/>
          <w:noProof/>
        </w:rPr>
        <w:t xml:space="preserve">at baseline and follow-up </w:t>
      </w:r>
    </w:p>
    <w:p w14:paraId="10C4AEE1" w14:textId="77777777" w:rsidR="00E50EBC" w:rsidRPr="005D52B1" w:rsidRDefault="00E50EBC" w:rsidP="00E50EBC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647597EC" w14:textId="77777777" w:rsidR="00E50EBC" w:rsidRPr="005D52B1" w:rsidRDefault="00E50EBC" w:rsidP="00E50EBC">
      <w:pPr>
        <w:rPr>
          <w:rFonts w:ascii="Times New Roman" w:hAnsi="Times New Roman" w:cs="Times New Roman"/>
          <w:b/>
          <w:bCs/>
          <w:noProof/>
          <w:lang w:val="nb-NO"/>
        </w:rPr>
      </w:pPr>
      <w:r w:rsidRPr="005D52B1">
        <w:rPr>
          <w:rFonts w:ascii="Times New Roman" w:hAnsi="Times New Roman" w:cs="Times New Roman"/>
          <w:b/>
          <w:bCs/>
          <w:noProof/>
          <w:lang w:val="nb-NO"/>
        </w:rPr>
        <w:drawing>
          <wp:inline distT="0" distB="0" distL="0" distR="0" wp14:anchorId="39803086" wp14:editId="05D26378">
            <wp:extent cx="2698750" cy="3476227"/>
            <wp:effectExtent l="0" t="0" r="6350" b="0"/>
            <wp:docPr id="1710744401" name="Bilde 12" descr="Et bilde som inneholder tekst, diagram, skjermbilde, plan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744401" name="Bilde 12" descr="Et bilde som inneholder tekst, diagram, skjermbilde, plan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626" cy="3486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21CB1" w14:textId="77777777" w:rsidR="00E50EBC" w:rsidRPr="005D52B1" w:rsidRDefault="00E50EBC" w:rsidP="00E50EBC">
      <w:pPr>
        <w:rPr>
          <w:rFonts w:ascii="Times New Roman" w:hAnsi="Times New Roman" w:cs="Times New Roman"/>
          <w:b/>
          <w:bCs/>
          <w:noProof/>
        </w:rPr>
      </w:pPr>
    </w:p>
    <w:p w14:paraId="7F23719D" w14:textId="77777777" w:rsidR="00E50EBC" w:rsidRPr="005D52B1" w:rsidRDefault="00E50EBC" w:rsidP="00E50EBC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</w:rPr>
        <w:t>NT1= narcolepsy type 1. ESS= Epworth sleepiness scale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>.</w:t>
      </w:r>
      <w:r w:rsidRPr="005D52B1">
        <w:rPr>
          <w:rFonts w:ascii="Times New Roman" w:hAnsi="Times New Roman" w:cs="Times New Roman"/>
          <w:sz w:val="20"/>
          <w:szCs w:val="20"/>
        </w:rPr>
        <w:t xml:space="preserve"> PSG = polysomnography. SSSI= sleep stage shift index. AI= awakening index. MSLT= multiple sleep latency test. SL= sleep latency. SOREMPs = sleep onset rapid eye movement sleep.</w:t>
      </w:r>
    </w:p>
    <w:p w14:paraId="0DCA8089" w14:textId="77777777" w:rsidR="00E50EBC" w:rsidRPr="005D52B1" w:rsidRDefault="00E50EBC" w:rsidP="00E50EBC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5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1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01.  </w:t>
      </w:r>
    </w:p>
    <w:p w14:paraId="2CB1BBD9" w14:textId="77777777" w:rsidR="00E50EBC" w:rsidRPr="005D52B1" w:rsidRDefault="00E50EBC" w:rsidP="00E50EBC">
      <w:pPr>
        <w:rPr>
          <w:rFonts w:ascii="Times New Roman" w:hAnsi="Times New Roman" w:cs="Times New Roman"/>
          <w:b/>
          <w:bCs/>
        </w:rPr>
      </w:pPr>
    </w:p>
    <w:p w14:paraId="0EA874F5" w14:textId="77777777" w:rsidR="00E50EBC" w:rsidRDefault="00E50EBC"/>
    <w:sectPr w:rsidR="00E50E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EBC"/>
    <w:rsid w:val="0053112D"/>
    <w:rsid w:val="00E5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BD313B"/>
  <w15:chartTrackingRefBased/>
  <w15:docId w15:val="{FC039806-98FB-814F-9CDC-101FE968B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EBC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50E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50E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50E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50E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50E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50E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50E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50E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50E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50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50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50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50EB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50EB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50EB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50EB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50EB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50EB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50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E50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50EB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50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50EB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E50EB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50EBC"/>
    <w:pPr>
      <w:spacing w:after="160" w:line="278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E50EB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50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50EB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50E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45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dalen</dc:creator>
  <cp:keywords/>
  <dc:description/>
  <cp:lastModifiedBy>kristin langdalen</cp:lastModifiedBy>
  <cp:revision>1</cp:revision>
  <dcterms:created xsi:type="dcterms:W3CDTF">2026-03-25T14:54:00Z</dcterms:created>
  <dcterms:modified xsi:type="dcterms:W3CDTF">2026-03-25T14:55:00Z</dcterms:modified>
</cp:coreProperties>
</file>